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6B9" w:rsidRPr="00C40A14" w:rsidRDefault="001766B9" w:rsidP="001766B9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</w:pPr>
      <w:r w:rsidRPr="00C40A14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S2 Table</w:t>
      </w:r>
      <w:r w:rsidR="009C5E83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.</w:t>
      </w:r>
    </w:p>
    <w:p w:rsidR="001766B9" w:rsidRPr="00C40A14" w:rsidRDefault="001766B9" w:rsidP="001766B9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bookmarkStart w:id="0" w:name="_GoBack"/>
      <w:r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Diversity and frequency of single-nucleotide polymorphisms displayed by </w:t>
      </w:r>
      <w:r w:rsidR="002C5A39"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conflicting genotype results </w:t>
      </w:r>
      <w:r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of </w:t>
      </w:r>
      <w:r w:rsidR="002C5A39"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sub-assemblages BIII/BIV of </w:t>
      </w:r>
      <w:r w:rsidRPr="00287F38">
        <w:rPr>
          <w:rFonts w:ascii="Times New Roman" w:eastAsia="SimSun, 'Arial Unicode MS'" w:hAnsi="Times New Roman" w:cs="Times New Roman"/>
          <w:b/>
          <w:i/>
          <w:color w:val="000000" w:themeColor="text1"/>
          <w:kern w:val="3"/>
          <w:sz w:val="24"/>
          <w:szCs w:val="24"/>
          <w:lang w:val="en-GB" w:eastAsia="zh-CN"/>
        </w:rPr>
        <w:t xml:space="preserve">Giardia </w:t>
      </w:r>
      <w:proofErr w:type="spellStart"/>
      <w:r w:rsidRPr="00287F38">
        <w:rPr>
          <w:rFonts w:ascii="Times New Roman" w:eastAsia="SimSun, 'Arial Unicode MS'" w:hAnsi="Times New Roman" w:cs="Times New Roman"/>
          <w:b/>
          <w:i/>
          <w:color w:val="000000" w:themeColor="text1"/>
          <w:kern w:val="3"/>
          <w:sz w:val="24"/>
          <w:szCs w:val="24"/>
          <w:lang w:val="en-GB" w:eastAsia="zh-CN"/>
        </w:rPr>
        <w:t>duodenalis</w:t>
      </w:r>
      <w:proofErr w:type="spellEnd"/>
      <w:r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 at the glutamate dehydrogenase locus </w:t>
      </w:r>
      <w:r w:rsidR="00BA2CF8"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(partial sequence between positions 42 to 444) </w:t>
      </w:r>
      <w:r w:rsidRPr="00287F38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identified in the present study.</w:t>
      </w:r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 xml:space="preserve"> </w:t>
      </w:r>
      <w:bookmarkEnd w:id="0"/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 xml:space="preserve">Sequence AF069059 (BIII) has been used as reference. </w:t>
      </w:r>
      <w:proofErr w:type="spellStart"/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Transversion</w:t>
      </w:r>
      <w:proofErr w:type="spellEnd"/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 xml:space="preserve"> mutations were highlighted in bold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87"/>
        <w:gridCol w:w="587"/>
        <w:gridCol w:w="587"/>
        <w:gridCol w:w="588"/>
        <w:gridCol w:w="587"/>
        <w:gridCol w:w="587"/>
        <w:gridCol w:w="588"/>
        <w:gridCol w:w="587"/>
        <w:gridCol w:w="587"/>
        <w:gridCol w:w="587"/>
        <w:gridCol w:w="588"/>
        <w:gridCol w:w="587"/>
        <w:gridCol w:w="587"/>
        <w:gridCol w:w="588"/>
        <w:gridCol w:w="587"/>
        <w:gridCol w:w="587"/>
        <w:gridCol w:w="587"/>
        <w:gridCol w:w="588"/>
        <w:gridCol w:w="587"/>
        <w:gridCol w:w="587"/>
        <w:gridCol w:w="588"/>
      </w:tblGrid>
      <w:tr w:rsidR="00334F4B" w:rsidRPr="00287F38" w:rsidTr="00CC0B02">
        <w:trPr>
          <w:trHeight w:val="317"/>
        </w:trPr>
        <w:tc>
          <w:tcPr>
            <w:tcW w:w="959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12333" w:type="dxa"/>
            <w:gridSpan w:val="21"/>
            <w:noWrap/>
            <w:vAlign w:val="center"/>
          </w:tcPr>
          <w:p w:rsidR="00334F4B" w:rsidRPr="00C40A14" w:rsidRDefault="00334F4B" w:rsidP="00334F4B">
            <w:pPr>
              <w:suppressAutoHyphens/>
              <w:autoSpaceDN w:val="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Nucleotide at position of reference sequence AF069059 (BIII)</w:t>
            </w:r>
          </w:p>
        </w:tc>
      </w:tr>
      <w:tr w:rsidR="00334F4B" w:rsidRPr="00C40A14" w:rsidTr="00334F4B">
        <w:trPr>
          <w:trHeight w:val="317"/>
        </w:trPr>
        <w:tc>
          <w:tcPr>
            <w:tcW w:w="959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99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147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149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150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189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19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25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37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88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94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09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16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30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36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51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72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75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87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96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402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426</w:t>
            </w:r>
          </w:p>
        </w:tc>
      </w:tr>
      <w:tr w:rsidR="00334F4B" w:rsidRPr="00C40A14" w:rsidTr="00334F4B">
        <w:trPr>
          <w:trHeight w:val="317"/>
        </w:trPr>
        <w:tc>
          <w:tcPr>
            <w:tcW w:w="959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G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G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G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G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G</w:t>
            </w: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</w:tr>
      <w:tr w:rsidR="00334F4B" w:rsidRPr="00C40A14" w:rsidTr="00334F4B">
        <w:trPr>
          <w:trHeight w:val="317"/>
        </w:trPr>
        <w:tc>
          <w:tcPr>
            <w:tcW w:w="959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40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ub-type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40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Number of isolates</w:t>
            </w: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7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  <w:tc>
          <w:tcPr>
            <w:tcW w:w="588" w:type="dxa"/>
            <w:noWrap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77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1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025BEE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025BEE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16"/>
                <w:szCs w:val="16"/>
                <w:lang w:val="en-GB" w:eastAsia="zh-CN"/>
              </w:rPr>
              <w:t>M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4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BA4CF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AD47C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334F4B" w:rsidRPr="00C40A14" w:rsidTr="00334F4B">
        <w:trPr>
          <w:trHeight w:val="300"/>
        </w:trPr>
        <w:tc>
          <w:tcPr>
            <w:tcW w:w="959" w:type="dxa"/>
            <w:noWrap/>
            <w:vAlign w:val="center"/>
            <w:hideMark/>
          </w:tcPr>
          <w:p w:rsidR="00334F4B" w:rsidRPr="00BA4CFF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AD47CF"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KP89988</w:t>
            </w:r>
            <w:r>
              <w:rPr>
                <w:rFonts w:ascii="Times New Roman" w:eastAsia="SimSun, 'Arial Unicode MS'" w:hAnsi="Times New Roman" w:cs="Times New Roman"/>
                <w:bCs/>
                <w:color w:val="000000" w:themeColor="text1"/>
                <w:kern w:val="3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850" w:type="dxa"/>
            <w:vAlign w:val="center"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87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88" w:type="dxa"/>
            <w:noWrap/>
            <w:vAlign w:val="center"/>
            <w:hideMark/>
          </w:tcPr>
          <w:p w:rsidR="00334F4B" w:rsidRPr="00C40A14" w:rsidRDefault="00334F4B" w:rsidP="001B0D77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16"/>
                <w:szCs w:val="16"/>
                <w:lang w:val="en-GB" w:eastAsia="zh-CN"/>
              </w:rPr>
            </w:pPr>
            <w:r w:rsidRPr="00C40A1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:rsidR="001766B9" w:rsidRPr="00C40A14" w:rsidRDefault="001766B9" w:rsidP="001766B9">
      <w:pPr>
        <w:suppressAutoHyphens/>
        <w:autoSpaceDN w:val="0"/>
        <w:spacing w:before="120"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M: A/C; R: A/G; Y: C/T.</w:t>
      </w:r>
    </w:p>
    <w:p w:rsidR="001B1D86" w:rsidRDefault="001B1D86"/>
    <w:sectPr w:rsidR="001B1D86" w:rsidSect="001766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, 'Arial Unicode MS'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6B9"/>
    <w:rsid w:val="00025BEE"/>
    <w:rsid w:val="001766B9"/>
    <w:rsid w:val="001B1D86"/>
    <w:rsid w:val="00287F38"/>
    <w:rsid w:val="002C5A39"/>
    <w:rsid w:val="00334F4B"/>
    <w:rsid w:val="009C5E83"/>
    <w:rsid w:val="00BA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A89E1C-A513-402D-8518-08DEC9EA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6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7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 Carmena Jimenez</cp:lastModifiedBy>
  <cp:revision>9</cp:revision>
  <dcterms:created xsi:type="dcterms:W3CDTF">2015-05-14T13:20:00Z</dcterms:created>
  <dcterms:modified xsi:type="dcterms:W3CDTF">2016-01-15T13:38:00Z</dcterms:modified>
</cp:coreProperties>
</file>